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566" w:rsidRDefault="008D5566" w:rsidP="008D556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Table S3. </w:t>
      </w:r>
    </w:p>
    <w:p w:rsidR="00BD0DB1" w:rsidRPr="002D4B07" w:rsidRDefault="000C353C" w:rsidP="002D4B0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D4B07">
        <w:rPr>
          <w:rFonts w:ascii="Arial" w:hAnsi="Arial" w:cs="Arial"/>
          <w:b/>
          <w:sz w:val="24"/>
          <w:szCs w:val="24"/>
        </w:rPr>
        <w:t>Which variable do you use to assess whether the patient is fluid responsive or not?</w:t>
      </w:r>
    </w:p>
    <w:p w:rsidR="000C353C" w:rsidRDefault="000C353C"/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7105"/>
        <w:gridCol w:w="1620"/>
      </w:tblGrid>
      <w:tr w:rsidR="009501FA" w:rsidRPr="00DC40A6" w:rsidTr="009501FA">
        <w:trPr>
          <w:trHeight w:val="69"/>
        </w:trPr>
        <w:tc>
          <w:tcPr>
            <w:tcW w:w="7105" w:type="dxa"/>
            <w:tcBorders>
              <w:bottom w:val="single" w:sz="4" w:space="0" w:color="auto"/>
            </w:tcBorders>
          </w:tcPr>
          <w:p w:rsidR="009501FA" w:rsidRPr="00DC40A6" w:rsidRDefault="009501FA" w:rsidP="009501F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erial blood press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501FA" w:rsidRPr="00DC40A6" w:rsidRDefault="00376359" w:rsidP="002D4B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8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9501FA" w:rsidRPr="00DC40A6" w:rsidTr="009501FA">
        <w:trPr>
          <w:trHeight w:val="6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1FA" w:rsidRPr="00DC40A6" w:rsidRDefault="00376359" w:rsidP="009501F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se pressure var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1FA" w:rsidRPr="00DC40A6" w:rsidRDefault="00376359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3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9501FA" w:rsidRPr="00DC40A6" w:rsidTr="009501FA">
        <w:trPr>
          <w:trHeight w:val="6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1FA" w:rsidRPr="00DC40A6" w:rsidRDefault="00376359" w:rsidP="009501F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1FA" w:rsidRPr="00DC40A6" w:rsidRDefault="00376359" w:rsidP="009501F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9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6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376359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376359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ke volume var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6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outpu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pressure var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262AF0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AF0" w:rsidRDefault="00262AF0" w:rsidP="00262AF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ntral/mixed venous oxygen satura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AF0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venous pres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illary refill ti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3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thysmographic waveform var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obal end diastolic volu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pecific vari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27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 capillary wedge pres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="00637161">
              <w:rPr>
                <w:rFonts w:ascii="Arial" w:hAnsi="Arial" w:cs="Arial"/>
              </w:rPr>
              <w:t>%)</w:t>
            </w:r>
          </w:p>
        </w:tc>
      </w:tr>
      <w:tr w:rsidR="00376359" w:rsidRPr="00DC40A6" w:rsidTr="009501FA">
        <w:trPr>
          <w:trHeight w:val="90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359" w:rsidRPr="00DC40A6" w:rsidRDefault="00262AF0" w:rsidP="0037635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63716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637161">
              <w:rPr>
                <w:rFonts w:ascii="Arial" w:hAnsi="Arial" w:cs="Arial"/>
              </w:rPr>
              <w:t>%)</w:t>
            </w:r>
          </w:p>
        </w:tc>
      </w:tr>
    </w:tbl>
    <w:p w:rsidR="00136B72" w:rsidRDefault="00136B72" w:rsidP="00136B7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is shown </w:t>
      </w:r>
      <w:r w:rsidR="003134A0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absolute numbers with percentage.</w:t>
      </w:r>
    </w:p>
    <w:p w:rsidR="00103302" w:rsidRPr="00DC40A6" w:rsidRDefault="00103302" w:rsidP="00103302">
      <w:pPr>
        <w:spacing w:line="480" w:lineRule="auto"/>
        <w:rPr>
          <w:rFonts w:ascii="Arial" w:hAnsi="Arial" w:cs="Arial"/>
        </w:rPr>
      </w:pPr>
    </w:p>
    <w:p w:rsidR="00FB2039" w:rsidRDefault="00EC3FFF"/>
    <w:sectPr w:rsidR="00FB2039" w:rsidSect="006B32D6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302"/>
    <w:rsid w:val="000C353C"/>
    <w:rsid w:val="00103302"/>
    <w:rsid w:val="00136B72"/>
    <w:rsid w:val="00262AF0"/>
    <w:rsid w:val="002D4B07"/>
    <w:rsid w:val="003134A0"/>
    <w:rsid w:val="00376359"/>
    <w:rsid w:val="003D564D"/>
    <w:rsid w:val="004E3F7B"/>
    <w:rsid w:val="00552939"/>
    <w:rsid w:val="00637161"/>
    <w:rsid w:val="006B32D6"/>
    <w:rsid w:val="008D5566"/>
    <w:rsid w:val="009501FA"/>
    <w:rsid w:val="009F6C73"/>
    <w:rsid w:val="00B109D4"/>
    <w:rsid w:val="00BD0DB1"/>
    <w:rsid w:val="00C206DD"/>
    <w:rsid w:val="00C30324"/>
    <w:rsid w:val="00CB29BD"/>
    <w:rsid w:val="00D752D6"/>
    <w:rsid w:val="00DF0786"/>
    <w:rsid w:val="00EA273B"/>
    <w:rsid w:val="00EC3FFF"/>
    <w:rsid w:val="00F0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812B9-1A20-4AE7-AEEB-FFF76B7F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8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Flick</dc:creator>
  <cp:keywords/>
  <dc:description/>
  <cp:lastModifiedBy>Arun Sharma</cp:lastModifiedBy>
  <cp:revision>2</cp:revision>
  <dcterms:created xsi:type="dcterms:W3CDTF">2024-12-24T03:41:00Z</dcterms:created>
  <dcterms:modified xsi:type="dcterms:W3CDTF">2024-12-24T03:41:00Z</dcterms:modified>
</cp:coreProperties>
</file>